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088F8" w14:textId="1EBC3B23" w:rsidR="00382045" w:rsidRPr="005A7B2F" w:rsidRDefault="005A7B2F">
      <w:pPr>
        <w:rPr>
          <w:b/>
          <w:bCs/>
          <w:sz w:val="28"/>
          <w:szCs w:val="28"/>
        </w:rPr>
      </w:pPr>
      <w:r w:rsidRPr="005A7B2F">
        <w:rPr>
          <w:b/>
          <w:bCs/>
          <w:sz w:val="28"/>
          <w:szCs w:val="28"/>
        </w:rPr>
        <w:t xml:space="preserve">Description of Additional Supplementary Files: </w:t>
      </w:r>
    </w:p>
    <w:p w14:paraId="38574C8D" w14:textId="77777777" w:rsidR="005A7B2F" w:rsidRDefault="005A7B2F"/>
    <w:p w14:paraId="6586B006" w14:textId="235FCF82" w:rsidR="005A7B2F" w:rsidRDefault="005A7B2F">
      <w:r w:rsidRPr="005A7B2F">
        <w:rPr>
          <w:b/>
          <w:bCs/>
          <w:sz w:val="24"/>
          <w:szCs w:val="24"/>
        </w:rPr>
        <w:t>Supplementary Movie 1:</w:t>
      </w:r>
      <w:r w:rsidRPr="005A7B2F">
        <w:rPr>
          <w:sz w:val="24"/>
          <w:szCs w:val="24"/>
        </w:rPr>
        <w:t xml:space="preserve"> </w:t>
      </w:r>
      <w:r w:rsidRPr="005A7B2F">
        <w:t>Phase change in a chiroptical heterostructure</w:t>
      </w:r>
    </w:p>
    <w:sectPr w:rsidR="005A7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B2F"/>
    <w:rsid w:val="00197113"/>
    <w:rsid w:val="002B0F98"/>
    <w:rsid w:val="00382045"/>
    <w:rsid w:val="005A7B2F"/>
    <w:rsid w:val="00F211D1"/>
    <w:rsid w:val="00F8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01FF"/>
  <w15:chartTrackingRefBased/>
  <w15:docId w15:val="{5536AA54-F150-49B6-BBCE-9ED1F16F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7B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7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B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B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B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7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B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B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B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B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7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7B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B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7B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B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>Springer Nature</Company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chofield</dc:creator>
  <cp:keywords/>
  <dc:description/>
  <cp:lastModifiedBy>Isabelle Schofield</cp:lastModifiedBy>
  <cp:revision>1</cp:revision>
  <dcterms:created xsi:type="dcterms:W3CDTF">2025-04-22T16:10:00Z</dcterms:created>
  <dcterms:modified xsi:type="dcterms:W3CDTF">2025-04-22T16:11:00Z</dcterms:modified>
</cp:coreProperties>
</file>